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47D1E701" w:rsidR="00E00A7E" w:rsidRDefault="009C40FA" w:rsidP="00693447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5A97F4B8" wp14:editId="3CCA2BB1">
                <wp:simplePos x="0" y="0"/>
                <wp:positionH relativeFrom="column">
                  <wp:posOffset>91440</wp:posOffset>
                </wp:positionH>
                <wp:positionV relativeFrom="paragraph">
                  <wp:posOffset>162794</wp:posOffset>
                </wp:positionV>
                <wp:extent cx="5176203" cy="7774705"/>
                <wp:effectExtent l="0" t="0" r="18415" b="10795"/>
                <wp:wrapNone/>
                <wp:docPr id="74342173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6203" cy="7774705"/>
                          <a:chOff x="0" y="0"/>
                          <a:chExt cx="5176203" cy="777470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547053" y="693019"/>
                            <a:ext cx="2165684" cy="95290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CFA9D6" w14:textId="4CEB3A8F" w:rsidR="00C73533" w:rsidRPr="000B736D" w:rsidRDefault="000B736D" w:rsidP="000B736D">
                              <w:pPr>
                                <w:spacing w:after="0" w:line="240" w:lineRule="auto"/>
                                <w:ind w:left="284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lacenta samples with available 5hmC data (n = 22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681807" y="2281187"/>
                            <a:ext cx="1887220" cy="3850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DE732D" w14:textId="6308C7F5" w:rsidR="00560609" w:rsidRDefault="00AB508D" w:rsidP="00AB508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Samples with available 5hmC </w:t>
                              </w:r>
                              <w:r w:rsidRPr="00562D6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an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NA-seq data (n = 197)</w:t>
                              </w:r>
                            </w:p>
                            <w:p w14:paraId="2EF568A1" w14:textId="276C7B7C" w:rsidR="00560609" w:rsidRPr="00560609" w:rsidRDefault="00560609" w:rsidP="00AB508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3242127" y="1780674"/>
                            <a:ext cx="1828800" cy="3753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751116" w14:textId="6878B321" w:rsidR="00560609" w:rsidRDefault="00AB508D" w:rsidP="0032728C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Samples excluded:</w:t>
                              </w:r>
                            </w:p>
                            <w:p w14:paraId="46576DAD" w14:textId="40174D91" w:rsidR="00AB508D" w:rsidRPr="0032728C" w:rsidRDefault="0032728C" w:rsidP="0032728C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-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Missing RNA-seq data (n = 3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547053" y="3137836"/>
                            <a:ext cx="4629150" cy="6927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26DC4A" w14:textId="29456D5F" w:rsidR="0032728C" w:rsidRDefault="0032728C" w:rsidP="0032728C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2728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Matrix eQTL Model</w:t>
                              </w:r>
                            </w:p>
                            <w:p w14:paraId="29D06324" w14:textId="77777777" w:rsidR="0032728C" w:rsidRPr="0032728C" w:rsidRDefault="0032728C" w:rsidP="0032728C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72A73E98" w14:textId="31369228" w:rsidR="0032728C" w:rsidRPr="0032728C" w:rsidRDefault="0032728C" w:rsidP="0032728C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(log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  <w:lang w:val="en-US"/>
                                </w:rPr>
                                <w:t>2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TMM transcript counts) = </w:t>
                              </w:r>
                              <w:r w:rsidRPr="0032728C">
                                <w:rPr>
                                  <w:rFonts w:ascii="Symbol" w:eastAsia="Symbol" w:hAnsi="Symbol" w:cs="Symbol"/>
                                  <w:color w:val="000000" w:themeColor="text1"/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</w:rPr>
                                <w:t>0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+ </w:t>
                              </w:r>
                              <w:r w:rsidRPr="0032728C">
                                <w:rPr>
                                  <w:rFonts w:ascii="Symbol" w:eastAsia="Symbol" w:hAnsi="Symbol" w:cs="Symbol"/>
                                  <w:color w:val="000000" w:themeColor="text1"/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  <w:r w:rsidRPr="0032728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5hmC M-values) + </w:t>
                              </w:r>
                              <w:r w:rsidRPr="0032728C">
                                <w:rPr>
                                  <w:rFonts w:ascii="Symbol" w:eastAsia="Symbol" w:hAnsi="Symbol" w:cs="Symbol"/>
                                  <w:color w:val="000000" w:themeColor="text1"/>
                                  <w:sz w:val="18"/>
                                  <w:szCs w:val="18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(Infant Sex) + </w:t>
                              </w:r>
                              <w:r w:rsidRPr="0032728C">
                                <w:rPr>
                                  <w:rFonts w:ascii="Symbol" w:eastAsia="Symbol" w:hAnsi="Symbol" w:cs="Symbol"/>
                                  <w:color w:val="000000" w:themeColor="text1"/>
                                  <w:sz w:val="18"/>
                                  <w:szCs w:val="18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</w:rPr>
                                <w:t>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(Birthweight Percentile) + </w:t>
                              </w:r>
                              <w:r w:rsidRPr="0032728C">
                                <w:rPr>
                                  <w:rFonts w:ascii="Symbol" w:eastAsia="Symbol" w:hAnsi="Symbol" w:cs="Symbol"/>
                                  <w:color w:val="000000" w:themeColor="text1"/>
                                  <w:sz w:val="18"/>
                                  <w:szCs w:val="18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vertAlign w:val="subscript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(STB Proportion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70051" y="0"/>
                            <a:ext cx="4658360" cy="407436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682ADD" w14:textId="569FE23B" w:rsidR="001502CF" w:rsidRPr="006E51C5" w:rsidRDefault="000B736D" w:rsidP="001502C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</w:pPr>
                              <w:r w:rsidRPr="006E51C5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  <w:t xml:space="preserve">Workflow of </w:t>
                              </w:r>
                              <w:r w:rsidR="00AB508D" w:rsidRPr="006E51C5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  <w:t>M</w:t>
                              </w:r>
                              <w:r w:rsidRPr="006E51C5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  <w:t xml:space="preserve">ain </w:t>
                              </w:r>
                              <w:r w:rsidR="00AB508D" w:rsidRPr="006E51C5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  <w:t>A</w:t>
                              </w:r>
                              <w:r w:rsidRPr="006E51C5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32"/>
                                  <w:szCs w:val="32"/>
                                  <w:lang w:val="en-US"/>
                                </w:rPr>
                                <w:t>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389187" y="931060"/>
                            <a:ext cx="1248274" cy="46990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56F4F7" w14:textId="77777777" w:rsidR="000B736D" w:rsidRPr="00487C1C" w:rsidRDefault="000B736D" w:rsidP="001502C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487C1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5hmC</w:t>
                              </w:r>
                            </w:p>
                            <w:p w14:paraId="22151D2E" w14:textId="4132DD0C" w:rsidR="001502CF" w:rsidRPr="00487C1C" w:rsidRDefault="000B736D" w:rsidP="001502C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487C1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 xml:space="preserve"> Distribution</w:t>
                              </w:r>
                            </w:p>
                            <w:p w14:paraId="68AA2FAC" w14:textId="77777777" w:rsidR="000B736D" w:rsidRPr="00487C1C" w:rsidRDefault="000B736D" w:rsidP="001502C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1775543" y="3712444"/>
                            <a:ext cx="3975804" cy="325755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C31982" w14:textId="500EE6A0" w:rsidR="001502CF" w:rsidRPr="00487C1C" w:rsidRDefault="006944D6" w:rsidP="00AB508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487C1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eQTH</w:t>
                              </w:r>
                              <w:r w:rsidR="00AB508D" w:rsidRPr="00487C1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M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582327" y="6821086"/>
                            <a:ext cx="1598177" cy="309061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6C7C95" w14:textId="4551E5DB" w:rsidR="001502CF" w:rsidRPr="00487C1C" w:rsidRDefault="00487C1C" w:rsidP="001502CF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487C1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w:t>DHMR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 flipH="1">
                            <a:off x="1534578" y="3830855"/>
                            <a:ext cx="0" cy="4711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1305759" name="Straight Arrow Connector 2"/>
                        <wps:cNvCnPr/>
                        <wps:spPr>
                          <a:xfrm>
                            <a:off x="1524953" y="1645920"/>
                            <a:ext cx="0" cy="6400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1319875" name="Straight Arrow Connector 2"/>
                        <wps:cNvCnPr/>
                        <wps:spPr>
                          <a:xfrm flipV="1">
                            <a:off x="1519205" y="1969302"/>
                            <a:ext cx="17227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8986643" name="Straight Arrow Connector 2"/>
                        <wps:cNvCnPr/>
                        <wps:spPr>
                          <a:xfrm flipH="1">
                            <a:off x="1573079" y="2666198"/>
                            <a:ext cx="0" cy="4716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3011911" name="Rectangle 1433011911"/>
                        <wps:cNvSpPr/>
                        <wps:spPr>
                          <a:xfrm>
                            <a:off x="547053" y="4292868"/>
                            <a:ext cx="4629150" cy="15689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24F40F" w14:textId="2B53DA86" w:rsidR="0032728C" w:rsidRDefault="0032728C" w:rsidP="006E51C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Empirical p-values</w:t>
                              </w:r>
                            </w:p>
                            <w:p w14:paraId="6922A34B" w14:textId="77777777" w:rsidR="006E51C5" w:rsidRPr="0032728C" w:rsidRDefault="006E51C5" w:rsidP="006E51C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38B39B6C" w14:textId="5A08E6FE" w:rsidR="0032728C" w:rsidRDefault="0032728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Performed 1,000 permutations</w:t>
                              </w:r>
                              <w:r w:rsidR="00487C1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 of Matrix eQTL model.</w:t>
                              </w:r>
                            </w:p>
                            <w:p w14:paraId="19DD96E7" w14:textId="018F86DB" w:rsidR="0032728C" w:rsidRDefault="00487C1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Modeled null (beta) distribution using permuted p-values for each gene.</w:t>
                              </w:r>
                            </w:p>
                            <w:p w14:paraId="68E34863" w14:textId="6467952E" w:rsidR="00487C1C" w:rsidRDefault="00487C1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Estimated gene-wise empirical p-values.</w:t>
                              </w:r>
                            </w:p>
                            <w:p w14:paraId="381C343C" w14:textId="1B1126EC" w:rsidR="00487C1C" w:rsidRDefault="00487C1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Calculated FDR for empirical p-values using Benjamini-Hochberg (BH) method.</w:t>
                              </w:r>
                            </w:p>
                            <w:p w14:paraId="1032691E" w14:textId="05B25065" w:rsidR="00487C1C" w:rsidRDefault="00487C1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Empirical-p threshold was defined as highest empirical-p among genes at FDR &lt; 0.05 significance.</w:t>
                              </w:r>
                            </w:p>
                            <w:p w14:paraId="6A8780CE" w14:textId="7DE1D8F6" w:rsidR="00487C1C" w:rsidRPr="0032728C" w:rsidRDefault="00487C1C" w:rsidP="006E51C5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720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If nominal p-value for CpG was less than empirical-p threshold </w:t>
                              </w:r>
                              <w:r w:rsidRPr="00487C1C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an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 gene had FDR &lt; 0.05, it was called an eQTHM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2682528" name="Straight Arrow Connector 722682528"/>
                        <wps:cNvCnPr/>
                        <wps:spPr>
                          <a:xfrm>
                            <a:off x="1505702" y="5861785"/>
                            <a:ext cx="0" cy="59676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388287" name="Rectangle 150388287"/>
                        <wps:cNvSpPr/>
                        <wps:spPr>
                          <a:xfrm>
                            <a:off x="546991" y="6457888"/>
                            <a:ext cx="4581145" cy="13160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993021" w14:textId="410B59AA" w:rsidR="00487C1C" w:rsidRDefault="00487C1C" w:rsidP="00487C1C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Comb-p Package</w:t>
                              </w:r>
                            </w:p>
                            <w:p w14:paraId="2ED82294" w14:textId="77777777" w:rsidR="00487C1C" w:rsidRPr="0032728C" w:rsidRDefault="00487C1C" w:rsidP="00487C1C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</w:p>
                            <w:p w14:paraId="1B8659F2" w14:textId="41709A89" w:rsidR="006E51C5" w:rsidRDefault="006E51C5" w:rsidP="00487C1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648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Input nominal Matrix eQTL p-values</w:t>
                              </w:r>
                              <w:r w:rsidR="008B104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 for each gen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 into comb-p.</w:t>
                              </w:r>
                            </w:p>
                            <w:p w14:paraId="0A28E127" w14:textId="77777777" w:rsidR="006E51C5" w:rsidRDefault="006E51C5" w:rsidP="00487C1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648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Comb-p corrects p-values for auto-correlation with neighboring CpGs.</w:t>
                              </w:r>
                            </w:p>
                            <w:p w14:paraId="0ED47EFC" w14:textId="2CEA5108" w:rsidR="00487C1C" w:rsidRDefault="006E51C5" w:rsidP="00487C1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648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Used corrected p-value cutoff of 1e-4.</w:t>
                              </w:r>
                            </w:p>
                            <w:p w14:paraId="6869B51E" w14:textId="5B3B97F9" w:rsidR="006E51C5" w:rsidRDefault="006E51C5" w:rsidP="00487C1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648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Comb-p uses specific cutoff to grow DHMRs </w:t>
                              </w:r>
                              <w:r w:rsidR="00CF6BA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for each gen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and assign regional p-value to each.</w:t>
                              </w:r>
                            </w:p>
                            <w:p w14:paraId="37AF8498" w14:textId="75B80368" w:rsidR="006E51C5" w:rsidRPr="0032728C" w:rsidRDefault="006E51C5" w:rsidP="00487C1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648" w:hanging="288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DHMRs with regional p-value &lt; 0.05 </w:t>
                              </w:r>
                              <w:r w:rsidRPr="006E51C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an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 ≥ 3 CpGs were called significant DHMR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A97F4B8" id="Group 3" o:spid="_x0000_s1026" style="position:absolute;margin-left:7.2pt;margin-top:12.8pt;width:407.6pt;height:612.2pt;z-index:251725824;mso-width-relative:margin" coordsize="51762,7774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">
                <v:rect id="Rectangle 1" o:spid="_x0000_s1027" style="position:absolute;left:5470;top:6930;width:21657;height:95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" filled="f" strokecolor="black [3213]" strokeweight="1pt">
                  <v:textbox>
                    <w:txbxContent>
                      <w:p w14:paraId="7ECFA9D6" w14:textId="4CEB3A8F" w:rsidR="00C73533" w:rsidRPr="000B736D" w:rsidRDefault="000B736D" w:rsidP="000B736D">
                        <w:pPr>
                          <w:spacing w:after="0" w:line="240" w:lineRule="auto"/>
                          <w:ind w:left="284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lacenta samples with available 5hmC data (n = 227)</w:t>
                        </w:r>
                      </w:p>
                    </w:txbxContent>
                  </v:textbox>
                </v:rect>
                <v:rect id="Rectangle 3" o:spid="_x0000_s1028" style="position:absolute;left:6818;top:22811;width:18872;height:38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56DE732D" w14:textId="6308C7F5" w:rsidR="00560609" w:rsidRDefault="00AB508D" w:rsidP="00AB508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Samples with available 5hmC </w:t>
                        </w:r>
                        <w:r w:rsidRPr="00562D6A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an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NA-seq data (n = 197)</w:t>
                        </w:r>
                      </w:p>
                      <w:p w14:paraId="2EF568A1" w14:textId="276C7B7C" w:rsidR="00560609" w:rsidRPr="00560609" w:rsidRDefault="00560609" w:rsidP="00AB508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" o:spid="_x0000_s1029" style="position:absolute;left:32421;top:17806;width:18288;height:37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47751116" w14:textId="6878B321" w:rsidR="00560609" w:rsidRDefault="00AB508D" w:rsidP="0032728C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amples excluded:</w:t>
                        </w:r>
                      </w:p>
                      <w:p w14:paraId="46576DAD" w14:textId="40174D91" w:rsidR="00AB508D" w:rsidRPr="0032728C" w:rsidRDefault="0032728C" w:rsidP="0032728C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-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Missing RNA-seq data (n = 30)</w:t>
                        </w:r>
                      </w:p>
                    </w:txbxContent>
                  </v:textbox>
                </v:rect>
                <v:rect id="Rectangle 6" o:spid="_x0000_s1030" style="position:absolute;left:5470;top:31378;width:46292;height:692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" filled="f" strokecolor="black [3213]" strokeweight="1pt">
                  <v:textbox>
                    <w:txbxContent>
                      <w:p w14:paraId="3626DC4A" w14:textId="29456D5F" w:rsidR="0032728C" w:rsidRDefault="0032728C" w:rsidP="0032728C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32728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Matrix eQTL Model</w:t>
                        </w:r>
                      </w:p>
                      <w:p w14:paraId="29D06324" w14:textId="77777777" w:rsidR="0032728C" w:rsidRPr="0032728C" w:rsidRDefault="0032728C" w:rsidP="0032728C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72A73E98" w14:textId="31369228" w:rsidR="0032728C" w:rsidRPr="0032728C" w:rsidRDefault="0032728C" w:rsidP="0032728C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(log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  <w:lang w:val="en-US"/>
                          </w:rPr>
                          <w:t>2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TMM transcript counts) = </w:t>
                        </w:r>
                        <w:r w:rsidRPr="0032728C">
                          <w:rPr>
                            <w:rFonts w:ascii="Symbol" w:eastAsia="Symbol" w:hAnsi="Symbol" w:cs="Symbol"/>
                            <w:color w:val="000000" w:themeColor="text1"/>
                            <w:sz w:val="18"/>
                            <w:szCs w:val="18"/>
                          </w:rPr>
                          <w:t>b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</w:rPr>
                          <w:t>0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+ </w:t>
                        </w:r>
                        <w:r w:rsidRPr="0032728C">
                          <w:rPr>
                            <w:rFonts w:ascii="Symbol" w:eastAsia="Symbol" w:hAnsi="Symbol" w:cs="Symbol"/>
                            <w:color w:val="000000" w:themeColor="text1"/>
                            <w:sz w:val="18"/>
                            <w:szCs w:val="18"/>
                          </w:rPr>
                          <w:t>b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  <w:r w:rsidRPr="0032728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5hmC M-values) + </w:t>
                        </w:r>
                        <w:r w:rsidRPr="0032728C">
                          <w:rPr>
                            <w:rFonts w:ascii="Symbol" w:eastAsia="Symbol" w:hAnsi="Symbol" w:cs="Symbol"/>
                            <w:color w:val="000000" w:themeColor="text1"/>
                            <w:sz w:val="18"/>
                            <w:szCs w:val="18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(Infant Sex) + </w:t>
                        </w:r>
                        <w:r w:rsidRPr="0032728C">
                          <w:rPr>
                            <w:rFonts w:ascii="Symbol" w:eastAsia="Symbol" w:hAnsi="Symbol" w:cs="Symbol"/>
                            <w:color w:val="000000" w:themeColor="text1"/>
                            <w:sz w:val="18"/>
                            <w:szCs w:val="18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</w:rPr>
                          <w:t>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(Birthweight Percentile) + </w:t>
                        </w:r>
                        <w:r w:rsidRPr="0032728C">
                          <w:rPr>
                            <w:rFonts w:ascii="Symbol" w:eastAsia="Symbol" w:hAnsi="Symbol" w:cs="Symbol"/>
                            <w:color w:val="000000" w:themeColor="text1"/>
                            <w:sz w:val="18"/>
                            <w:szCs w:val="18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vertAlign w:val="subscript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(STB Proportions)</w:t>
                        </w:r>
                      </w:p>
                    </w:txbxContent>
                  </v:textbox>
                </v: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1" type="#_x0000_t176" style="position:absolute;left:4700;width:46584;height:40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" fillcolor="#ffc000 [3207]" strokecolor="#7f5f00 [1607]" strokeweight="1pt">
                  <v:textbox>
                    <w:txbxContent>
                      <w:p w14:paraId="75682ADD" w14:textId="569FE23B" w:rsidR="001502CF" w:rsidRPr="006E51C5" w:rsidRDefault="000B736D" w:rsidP="001502C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</w:pPr>
                        <w:r w:rsidRPr="006E51C5"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  <w:t xml:space="preserve">Workflow of </w:t>
                        </w:r>
                        <w:r w:rsidR="00AB508D" w:rsidRPr="006E51C5"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  <w:t>M</w:t>
                        </w:r>
                        <w:r w:rsidRPr="006E51C5"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  <w:t xml:space="preserve">ain </w:t>
                        </w:r>
                        <w:r w:rsidR="00AB508D" w:rsidRPr="006E51C5"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  <w:t>A</w:t>
                        </w:r>
                        <w:r w:rsidRPr="006E51C5">
                          <w:rPr>
                            <w:rFonts w:ascii="Arial" w:hAnsi="Arial" w:cs="Arial"/>
                            <w:b/>
                            <w:color w:val="000000" w:themeColor="text1"/>
                            <w:sz w:val="32"/>
                            <w:szCs w:val="32"/>
                            <w:lang w:val="en-US"/>
                          </w:rPr>
                          <w:t>nalysis</w:t>
                        </w:r>
                      </w:p>
                    </w:txbxContent>
                  </v:textbox>
                </v:shape>
                <v:shape id="Flowchart: Alternate Process 31" o:spid="_x0000_s1032" type="#_x0000_t176" style="position:absolute;left:-3892;top:9310;width:12483;height:469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5756F4F7" w14:textId="77777777" w:rsidR="000B736D" w:rsidRPr="00487C1C" w:rsidRDefault="000B736D" w:rsidP="001502C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487C1C"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5hmC</w:t>
                        </w:r>
                      </w:p>
                      <w:p w14:paraId="22151D2E" w14:textId="4132DD0C" w:rsidR="001502CF" w:rsidRPr="00487C1C" w:rsidRDefault="000B736D" w:rsidP="001502C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487C1C"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 xml:space="preserve"> Distribution</w:t>
                        </w:r>
                      </w:p>
                      <w:p w14:paraId="68AA2FAC" w14:textId="77777777" w:rsidR="000B736D" w:rsidRPr="00487C1C" w:rsidRDefault="000B736D" w:rsidP="001502C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</w:p>
                    </w:txbxContent>
                  </v:textbox>
                </v:shape>
                <v:shape id="Flowchart: Alternate Process 32" o:spid="_x0000_s1033" type="#_x0000_t176" style="position:absolute;left:-17756;top:37124;width:39758;height:325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" fillcolor="#9cc2e5 [1944]" strokecolor="black [3213]" strokeweight="1pt">
                  <v:textbox>
                    <w:txbxContent>
                      <w:p w14:paraId="22C31982" w14:textId="500EE6A0" w:rsidR="001502CF" w:rsidRPr="00487C1C" w:rsidRDefault="006944D6" w:rsidP="00AB508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487C1C"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eQTH</w:t>
                        </w:r>
                        <w:r w:rsidR="00AB508D" w:rsidRPr="00487C1C"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M Analysis</w:t>
                        </w:r>
                      </w:p>
                    </w:txbxContent>
                  </v:textbox>
                </v:shape>
                <v:shape id="Flowchart: Alternate Process 33" o:spid="_x0000_s1034" type="#_x0000_t176" style="position:absolute;left:-5824;top:68211;width:15982;height:309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7C6C7C95" w14:textId="4551E5DB" w:rsidR="001502CF" w:rsidRPr="00487C1C" w:rsidRDefault="00487C1C" w:rsidP="001502CF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w:pPr>
                        <w:r w:rsidRPr="00487C1C">
                          <w:rPr>
                            <w:rFonts w:ascii="Arial" w:hAnsi="Arial" w:cs="Arial"/>
                            <w:b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w:t>DHMR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35" type="#_x0000_t32" style="position:absolute;left:15345;top:38308;width:0;height:471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2" o:spid="_x0000_s1036" type="#_x0000_t32" style="position:absolute;left:15249;top:16459;width:0;height:64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2" o:spid="_x0000_s1037" type="#_x0000_t32" style="position:absolute;left:15192;top:19693;width:1722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" strokecolor="black [3200]" strokeweight=".5pt">
                  <v:stroke endarrow="block" joinstyle="miter"/>
                </v:shape>
                <v:shape id="Straight Arrow Connector 2" o:spid="_x0000_s1038" type="#_x0000_t32" style="position:absolute;left:15730;top:26661;width:0;height:471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" strokecolor="black [3200]" strokeweight=".5pt">
                  <v:stroke endarrow="block" joinstyle="miter"/>
                </v:shape>
                <v:rect id="Rectangle 1433011911" o:spid="_x0000_s1039" style="position:absolute;left:5470;top:42928;width:46292;height:1568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" filled="f" strokecolor="black [3213]" strokeweight="1pt">
                  <v:textbox>
                    <w:txbxContent>
                      <w:p w14:paraId="2424F40F" w14:textId="2B53DA86" w:rsidR="0032728C" w:rsidRDefault="0032728C" w:rsidP="006E51C5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Empirical p-values</w:t>
                        </w:r>
                      </w:p>
                      <w:p w14:paraId="6922A34B" w14:textId="77777777" w:rsidR="006E51C5" w:rsidRPr="0032728C" w:rsidRDefault="006E51C5" w:rsidP="006E51C5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38B39B6C" w14:textId="5A08E6FE" w:rsidR="0032728C" w:rsidRDefault="0032728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Performed 1,000 permutations</w:t>
                        </w:r>
                        <w:r w:rsidR="00487C1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 of Matrix eQTL model.</w:t>
                        </w:r>
                      </w:p>
                      <w:p w14:paraId="19DD96E7" w14:textId="018F86DB" w:rsidR="0032728C" w:rsidRDefault="00487C1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Modeled null (beta) distribution using permuted p-values for each gene.</w:t>
                        </w:r>
                      </w:p>
                      <w:p w14:paraId="68E34863" w14:textId="6467952E" w:rsidR="00487C1C" w:rsidRDefault="00487C1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Estimated gene-wise empirical p-values.</w:t>
                        </w:r>
                      </w:p>
                      <w:p w14:paraId="381C343C" w14:textId="1B1126EC" w:rsidR="00487C1C" w:rsidRDefault="00487C1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Calculated FDR for empirical p-values using Benjamini-Hochberg (BH) method.</w:t>
                        </w:r>
                      </w:p>
                      <w:p w14:paraId="1032691E" w14:textId="05B25065" w:rsidR="00487C1C" w:rsidRDefault="00487C1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Empirical-p threshold was defined as highest empirical-p among genes at FDR &lt; 0.05 significance.</w:t>
                        </w:r>
                      </w:p>
                      <w:p w14:paraId="6A8780CE" w14:textId="7DE1D8F6" w:rsidR="00487C1C" w:rsidRPr="0032728C" w:rsidRDefault="00487C1C" w:rsidP="006E51C5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720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If nominal p-value for CpG was less than empirical-p threshold </w:t>
                        </w:r>
                        <w:r w:rsidRPr="00487C1C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an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 gene had FDR &lt; 0.05, it was called an eQTHM.</w:t>
                        </w:r>
                      </w:p>
                    </w:txbxContent>
                  </v:textbox>
                </v:rect>
                <v:shape id="Straight Arrow Connector 722682528" o:spid="_x0000_s1040" type="#_x0000_t32" style="position:absolute;left:15057;top:58617;width:0;height:596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" strokecolor="black [3213]" strokeweight=".5pt">
                  <v:stroke endarrow="block" joinstyle="miter"/>
                </v:shape>
                <v:rect id="Rectangle 150388287" o:spid="_x0000_s1041" style="position:absolute;left:5469;top:64578;width:45812;height:131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" filled="f" strokecolor="black [3213]" strokeweight="1pt">
                  <v:textbox>
                    <w:txbxContent>
                      <w:p w14:paraId="2B993021" w14:textId="410B59AA" w:rsidR="00487C1C" w:rsidRDefault="00487C1C" w:rsidP="00487C1C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Comb-p Package</w:t>
                        </w:r>
                      </w:p>
                      <w:p w14:paraId="2ED82294" w14:textId="77777777" w:rsidR="00487C1C" w:rsidRPr="0032728C" w:rsidRDefault="00487C1C" w:rsidP="00487C1C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</w:p>
                      <w:p w14:paraId="1B8659F2" w14:textId="41709A89" w:rsidR="006E51C5" w:rsidRDefault="006E51C5" w:rsidP="00487C1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648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Input nominal Matrix eQTL p-values</w:t>
                        </w:r>
                        <w:r w:rsidR="008B104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 for each gen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 into comb-p.</w:t>
                        </w:r>
                      </w:p>
                      <w:p w14:paraId="0A28E127" w14:textId="77777777" w:rsidR="006E51C5" w:rsidRDefault="006E51C5" w:rsidP="00487C1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648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Comb-p corrects p-values for auto-correlation with neighboring CpGs.</w:t>
                        </w:r>
                      </w:p>
                      <w:p w14:paraId="0ED47EFC" w14:textId="2CEA5108" w:rsidR="00487C1C" w:rsidRDefault="006E51C5" w:rsidP="00487C1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648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Used corrected p-value cutoff of 1e-4.</w:t>
                        </w:r>
                      </w:p>
                      <w:p w14:paraId="6869B51E" w14:textId="5B3B97F9" w:rsidR="006E51C5" w:rsidRDefault="006E51C5" w:rsidP="00487C1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648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Comb-p uses specific cutoff to grow DHMRs </w:t>
                        </w:r>
                        <w:r w:rsidR="00CF6BA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for each gen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and assign regional p-value to each.</w:t>
                        </w:r>
                      </w:p>
                      <w:p w14:paraId="37AF8498" w14:textId="75B80368" w:rsidR="006E51C5" w:rsidRPr="0032728C" w:rsidRDefault="006E51C5" w:rsidP="00487C1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648" w:hanging="288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DHMRs with regional p-value &lt; 0.05 </w:t>
                        </w:r>
                        <w:r w:rsidRPr="006E51C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an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 ≥ 3 CpGs were called significant DHMRs.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FCE18CF" w14:textId="3C5A87C1" w:rsidR="00693447" w:rsidRDefault="00693447" w:rsidP="00693447">
      <w:pPr>
        <w:spacing w:after="0" w:line="240" w:lineRule="auto"/>
      </w:pPr>
    </w:p>
    <w:p w14:paraId="609A87C0" w14:textId="1D8D2CE5" w:rsidR="001350DF" w:rsidRDefault="001350DF" w:rsidP="00693447">
      <w:pPr>
        <w:spacing w:after="0" w:line="240" w:lineRule="auto"/>
      </w:pPr>
    </w:p>
    <w:p w14:paraId="2356C6B0" w14:textId="2B27A6DA" w:rsidR="00A25EB0" w:rsidRDefault="00A25EB0" w:rsidP="00693447">
      <w:pPr>
        <w:spacing w:after="0" w:line="240" w:lineRule="auto"/>
      </w:pPr>
    </w:p>
    <w:p w14:paraId="53112407" w14:textId="3F50F48F" w:rsidR="00A25EB0" w:rsidRDefault="00A25EB0" w:rsidP="00693447">
      <w:pPr>
        <w:spacing w:after="0" w:line="240" w:lineRule="auto"/>
      </w:pPr>
    </w:p>
    <w:p w14:paraId="53A0156E" w14:textId="40D28D28" w:rsidR="00A25EB0" w:rsidRDefault="00A25EB0" w:rsidP="00693447">
      <w:pPr>
        <w:spacing w:after="0" w:line="240" w:lineRule="auto"/>
      </w:pPr>
    </w:p>
    <w:p w14:paraId="3F630496" w14:textId="7A163ACD" w:rsidR="00A25EB0" w:rsidRDefault="00A25EB0" w:rsidP="00693447">
      <w:pPr>
        <w:spacing w:after="0" w:line="240" w:lineRule="auto"/>
      </w:pPr>
    </w:p>
    <w:p w14:paraId="54B3D059" w14:textId="17248401" w:rsidR="00A25EB0" w:rsidRDefault="00A25EB0" w:rsidP="00693447">
      <w:pPr>
        <w:spacing w:after="0" w:line="240" w:lineRule="auto"/>
      </w:pPr>
    </w:p>
    <w:p w14:paraId="114CC8B7" w14:textId="706A0912" w:rsidR="00A25EB0" w:rsidRDefault="00A25EB0" w:rsidP="00693447">
      <w:pPr>
        <w:spacing w:after="0" w:line="240" w:lineRule="auto"/>
      </w:pPr>
    </w:p>
    <w:p w14:paraId="49BCDAEA" w14:textId="5C209829" w:rsidR="00A25EB0" w:rsidRDefault="00A25EB0" w:rsidP="00693447">
      <w:pPr>
        <w:spacing w:after="0" w:line="240" w:lineRule="auto"/>
      </w:pPr>
    </w:p>
    <w:p w14:paraId="6D2712F4" w14:textId="648F6BA4" w:rsidR="00A25EB0" w:rsidRDefault="00A25EB0" w:rsidP="00693447">
      <w:pPr>
        <w:spacing w:after="0" w:line="240" w:lineRule="auto"/>
      </w:pPr>
    </w:p>
    <w:p w14:paraId="0F0F1394" w14:textId="0558FFD4" w:rsidR="00A25EB0" w:rsidRDefault="00A25EB0" w:rsidP="00693447">
      <w:pPr>
        <w:spacing w:after="0" w:line="240" w:lineRule="auto"/>
      </w:pPr>
    </w:p>
    <w:p w14:paraId="506ECED6" w14:textId="7B68EDCD" w:rsidR="00A25EB0" w:rsidRDefault="00A25EB0" w:rsidP="00693447">
      <w:pPr>
        <w:spacing w:after="0" w:line="240" w:lineRule="auto"/>
      </w:pPr>
    </w:p>
    <w:p w14:paraId="4601B8D1" w14:textId="390C3FDB" w:rsidR="00A25EB0" w:rsidRDefault="00A25EB0" w:rsidP="00693447">
      <w:pPr>
        <w:spacing w:after="0" w:line="240" w:lineRule="auto"/>
      </w:pPr>
    </w:p>
    <w:p w14:paraId="4B1BF1EE" w14:textId="16B9864E" w:rsidR="00A25EB0" w:rsidRDefault="00A25EB0" w:rsidP="00693447">
      <w:pPr>
        <w:spacing w:after="0" w:line="240" w:lineRule="auto"/>
      </w:pPr>
    </w:p>
    <w:p w14:paraId="0A1D26A8" w14:textId="436204E5" w:rsidR="00A25EB0" w:rsidRDefault="00A25EB0" w:rsidP="00693447">
      <w:pPr>
        <w:spacing w:after="0" w:line="240" w:lineRule="auto"/>
      </w:pPr>
    </w:p>
    <w:p w14:paraId="1B60C3CA" w14:textId="0EE0DBAA" w:rsidR="00A25EB0" w:rsidRDefault="00A25EB0" w:rsidP="00693447">
      <w:pPr>
        <w:spacing w:after="0" w:line="240" w:lineRule="auto"/>
      </w:pPr>
    </w:p>
    <w:p w14:paraId="6A43DE2B" w14:textId="0E4B72A6" w:rsidR="00A25EB0" w:rsidRDefault="00A25EB0" w:rsidP="00693447">
      <w:pPr>
        <w:spacing w:after="0" w:line="240" w:lineRule="auto"/>
      </w:pPr>
    </w:p>
    <w:p w14:paraId="48AF03E4" w14:textId="453EE842" w:rsidR="00A25EB0" w:rsidRDefault="00A25EB0" w:rsidP="00693447">
      <w:pPr>
        <w:spacing w:after="0" w:line="240" w:lineRule="auto"/>
      </w:pPr>
    </w:p>
    <w:p w14:paraId="7D352DB9" w14:textId="1ABE5DDD" w:rsidR="00A25EB0" w:rsidRDefault="00A25EB0" w:rsidP="00693447">
      <w:pPr>
        <w:spacing w:after="0" w:line="240" w:lineRule="auto"/>
      </w:pPr>
    </w:p>
    <w:p w14:paraId="7C28019F" w14:textId="79B6903C" w:rsidR="00A25EB0" w:rsidRDefault="00A25EB0" w:rsidP="00693447">
      <w:pPr>
        <w:spacing w:after="0" w:line="240" w:lineRule="auto"/>
      </w:pPr>
    </w:p>
    <w:p w14:paraId="25D334DD" w14:textId="19EA69F7" w:rsidR="00A25EB0" w:rsidRDefault="00A25EB0" w:rsidP="00693447">
      <w:pPr>
        <w:spacing w:after="0" w:line="240" w:lineRule="auto"/>
      </w:pPr>
    </w:p>
    <w:p w14:paraId="329FBEC1" w14:textId="41BF83D0" w:rsidR="00A25EB0" w:rsidRDefault="00A25EB0" w:rsidP="00693447">
      <w:pPr>
        <w:spacing w:after="0" w:line="240" w:lineRule="auto"/>
      </w:pPr>
    </w:p>
    <w:p w14:paraId="3565BBFE" w14:textId="5D17B7CC" w:rsidR="00A25EB0" w:rsidRDefault="00A25EB0" w:rsidP="00693447">
      <w:pPr>
        <w:spacing w:after="0" w:line="240" w:lineRule="auto"/>
      </w:pPr>
    </w:p>
    <w:p w14:paraId="1AE9DCDD" w14:textId="28312E09" w:rsidR="00A25EB0" w:rsidRDefault="00A25EB0" w:rsidP="00693447">
      <w:pPr>
        <w:spacing w:after="0" w:line="240" w:lineRule="auto"/>
      </w:pPr>
    </w:p>
    <w:p w14:paraId="18CAB8BE" w14:textId="5471911E" w:rsidR="00A25EB0" w:rsidRDefault="00A25EB0" w:rsidP="00693447">
      <w:pPr>
        <w:spacing w:after="0" w:line="240" w:lineRule="auto"/>
      </w:pPr>
    </w:p>
    <w:p w14:paraId="341E1C2D" w14:textId="13BD8356" w:rsidR="00A25EB0" w:rsidRDefault="00A25EB0" w:rsidP="00693447">
      <w:pPr>
        <w:spacing w:after="0" w:line="240" w:lineRule="auto"/>
      </w:pPr>
    </w:p>
    <w:p w14:paraId="022BCB4F" w14:textId="61BD2B72" w:rsidR="00A25EB0" w:rsidRDefault="00A25EB0" w:rsidP="00693447">
      <w:pPr>
        <w:spacing w:after="0" w:line="240" w:lineRule="auto"/>
      </w:pPr>
    </w:p>
    <w:p w14:paraId="65234AD2" w14:textId="248DC7B9" w:rsidR="00A25EB0" w:rsidRDefault="00A25EB0" w:rsidP="00693447">
      <w:pPr>
        <w:spacing w:after="0" w:line="240" w:lineRule="auto"/>
      </w:pPr>
    </w:p>
    <w:p w14:paraId="15FA522E" w14:textId="37BB585A" w:rsidR="00A25EB0" w:rsidRDefault="00A25EB0" w:rsidP="00693447">
      <w:pPr>
        <w:spacing w:after="0" w:line="240" w:lineRule="auto"/>
      </w:pPr>
    </w:p>
    <w:p w14:paraId="3F2F6ACE" w14:textId="1790DD5F" w:rsidR="00A25EB0" w:rsidRDefault="00A25EB0" w:rsidP="00693447">
      <w:pPr>
        <w:spacing w:after="0" w:line="240" w:lineRule="auto"/>
      </w:pPr>
    </w:p>
    <w:p w14:paraId="19212E3D" w14:textId="49A36CB4" w:rsidR="00A25EB0" w:rsidRDefault="00A25EB0" w:rsidP="00693447">
      <w:pPr>
        <w:spacing w:after="0" w:line="240" w:lineRule="auto"/>
      </w:pPr>
    </w:p>
    <w:p w14:paraId="28F7A5FD" w14:textId="5BC9031C" w:rsidR="00A25EB0" w:rsidRDefault="00A25EB0" w:rsidP="00693447">
      <w:pPr>
        <w:spacing w:after="0" w:line="240" w:lineRule="auto"/>
      </w:pPr>
    </w:p>
    <w:p w14:paraId="3FA7ADDB" w14:textId="49FA00E0" w:rsidR="00A25EB0" w:rsidRDefault="00A25EB0" w:rsidP="00693447">
      <w:pPr>
        <w:spacing w:after="0" w:line="240" w:lineRule="auto"/>
      </w:pPr>
    </w:p>
    <w:p w14:paraId="1EC58752" w14:textId="73BB82F4" w:rsidR="00A25EB0" w:rsidRDefault="00A25EB0" w:rsidP="00693447">
      <w:pPr>
        <w:spacing w:after="0" w:line="240" w:lineRule="auto"/>
      </w:pPr>
    </w:p>
    <w:p w14:paraId="1C2B613B" w14:textId="58F65D82" w:rsidR="00A85C0A" w:rsidRDefault="00A85C0A" w:rsidP="00A85C0A">
      <w:pPr>
        <w:pStyle w:val="CommentText"/>
      </w:pPr>
    </w:p>
    <w:p w14:paraId="2F2C8900" w14:textId="3EEF44F0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41225F17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F2E99"/>
    <w:multiLevelType w:val="hybridMultilevel"/>
    <w:tmpl w:val="D5581C8A"/>
    <w:lvl w:ilvl="0" w:tplc="0F66FC2C">
      <w:start w:val="1"/>
      <w:numFmt w:val="decimal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" w15:restartNumberingAfterBreak="0">
    <w:nsid w:val="1E9444DF"/>
    <w:multiLevelType w:val="hybridMultilevel"/>
    <w:tmpl w:val="8BC80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754DB"/>
    <w:multiLevelType w:val="hybridMultilevel"/>
    <w:tmpl w:val="31609BCE"/>
    <w:lvl w:ilvl="0" w:tplc="60BEB25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713421">
    <w:abstractNumId w:val="2"/>
  </w:num>
  <w:num w:numId="2" w16cid:durableId="308020312">
    <w:abstractNumId w:val="1"/>
  </w:num>
  <w:num w:numId="3" w16cid:durableId="273443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36D"/>
    <w:rsid w:val="000B7F3B"/>
    <w:rsid w:val="000F209F"/>
    <w:rsid w:val="00115F36"/>
    <w:rsid w:val="001350DF"/>
    <w:rsid w:val="001502CF"/>
    <w:rsid w:val="0015239F"/>
    <w:rsid w:val="0018236E"/>
    <w:rsid w:val="00186726"/>
    <w:rsid w:val="001E371A"/>
    <w:rsid w:val="00243932"/>
    <w:rsid w:val="002B6F66"/>
    <w:rsid w:val="002E1B9C"/>
    <w:rsid w:val="0032728C"/>
    <w:rsid w:val="0035066B"/>
    <w:rsid w:val="003709ED"/>
    <w:rsid w:val="00400687"/>
    <w:rsid w:val="00444279"/>
    <w:rsid w:val="00487C1C"/>
    <w:rsid w:val="004A07CB"/>
    <w:rsid w:val="004E6D06"/>
    <w:rsid w:val="0050648F"/>
    <w:rsid w:val="00560609"/>
    <w:rsid w:val="00562D6A"/>
    <w:rsid w:val="00592C18"/>
    <w:rsid w:val="005A0614"/>
    <w:rsid w:val="005C562D"/>
    <w:rsid w:val="005D591C"/>
    <w:rsid w:val="005E00A3"/>
    <w:rsid w:val="00693447"/>
    <w:rsid w:val="006944D6"/>
    <w:rsid w:val="00694AB5"/>
    <w:rsid w:val="006A1DA5"/>
    <w:rsid w:val="006E51C5"/>
    <w:rsid w:val="00757902"/>
    <w:rsid w:val="007C36DE"/>
    <w:rsid w:val="007F146A"/>
    <w:rsid w:val="00827301"/>
    <w:rsid w:val="008B1049"/>
    <w:rsid w:val="008F23FC"/>
    <w:rsid w:val="008F6824"/>
    <w:rsid w:val="00960F04"/>
    <w:rsid w:val="009A5F2C"/>
    <w:rsid w:val="009C40FA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B508D"/>
    <w:rsid w:val="00AC317F"/>
    <w:rsid w:val="00B035FE"/>
    <w:rsid w:val="00B1263E"/>
    <w:rsid w:val="00B654BD"/>
    <w:rsid w:val="00BF3D13"/>
    <w:rsid w:val="00BF5440"/>
    <w:rsid w:val="00C40C8C"/>
    <w:rsid w:val="00C73533"/>
    <w:rsid w:val="00CD1C2E"/>
    <w:rsid w:val="00CF6BA6"/>
    <w:rsid w:val="00D65E3F"/>
    <w:rsid w:val="00DB1940"/>
    <w:rsid w:val="00DB2B46"/>
    <w:rsid w:val="00DC5EFC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272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ortillo, Michael</cp:lastModifiedBy>
  <cp:revision>9</cp:revision>
  <dcterms:created xsi:type="dcterms:W3CDTF">2023-11-21T16:28:00Z</dcterms:created>
  <dcterms:modified xsi:type="dcterms:W3CDTF">2023-11-27T17:28:00Z</dcterms:modified>
</cp:coreProperties>
</file>